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0A3D9" w14:textId="77777777" w:rsidR="00FF5501" w:rsidRDefault="00FF5501" w:rsidP="00FF5501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material </w:t>
      </w:r>
    </w:p>
    <w:p w14:paraId="2C8AB7FD" w14:textId="77777777" w:rsidR="00FF5501" w:rsidRDefault="00FF5501" w:rsidP="00FF5501">
      <w:pPr>
        <w:jc w:val="both"/>
        <w:rPr>
          <w:rFonts w:ascii="Arial" w:hAnsi="Arial" w:cs="Arial"/>
          <w:sz w:val="24"/>
          <w:szCs w:val="24"/>
        </w:rPr>
      </w:pPr>
    </w:p>
    <w:p w14:paraId="60C13E00" w14:textId="77777777" w:rsidR="00FF5501" w:rsidRPr="00A22C0E" w:rsidRDefault="00FF5501" w:rsidP="00FF5501">
      <w:pPr>
        <w:jc w:val="both"/>
        <w:rPr>
          <w:rFonts w:ascii="Arial" w:hAnsi="Arial" w:cs="Arial"/>
          <w:i/>
          <w:sz w:val="24"/>
          <w:szCs w:val="24"/>
        </w:rPr>
      </w:pPr>
      <w:r w:rsidRPr="00A22C0E">
        <w:rPr>
          <w:rFonts w:ascii="Arial" w:hAnsi="Arial" w:cs="Arial"/>
          <w:sz w:val="24"/>
          <w:szCs w:val="24"/>
        </w:rPr>
        <w:t xml:space="preserve">Table 2. Results of chromatographic analysis of organic compounds in the plant extract of </w:t>
      </w:r>
      <w:r w:rsidRPr="00A22C0E">
        <w:rPr>
          <w:rFonts w:ascii="Arial" w:hAnsi="Arial" w:cs="Arial"/>
          <w:i/>
          <w:iCs/>
          <w:sz w:val="24"/>
          <w:szCs w:val="24"/>
        </w:rPr>
        <w:t>Safflower</w:t>
      </w:r>
    </w:p>
    <w:tbl>
      <w:tblPr>
        <w:tblW w:w="83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"/>
        <w:gridCol w:w="1119"/>
        <w:gridCol w:w="4831"/>
        <w:gridCol w:w="1447"/>
        <w:gridCol w:w="1354"/>
      </w:tblGrid>
      <w:tr w:rsidR="00FF5501" w:rsidRPr="00A22C0E" w14:paraId="6FEAF7A7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70745EB6" w14:textId="77777777" w:rsidR="00FF5501" w:rsidRPr="00A22C0E" w:rsidRDefault="00FF5501" w:rsidP="00AC06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0E">
              <w:rPr>
                <w:rFonts w:ascii="Arial" w:hAnsi="Arial" w:cs="Arial"/>
                <w:sz w:val="24"/>
                <w:szCs w:val="24"/>
              </w:rPr>
              <w:t>№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B626EB8" w14:textId="77777777" w:rsidR="00FF5501" w:rsidRPr="00A22C0E" w:rsidRDefault="00FF5501" w:rsidP="00AC06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0E">
              <w:rPr>
                <w:rFonts w:ascii="Arial" w:hAnsi="Arial" w:cs="Arial"/>
                <w:sz w:val="24"/>
                <w:szCs w:val="24"/>
              </w:rPr>
              <w:t>Retention time, min</w:t>
            </w:r>
          </w:p>
        </w:tc>
        <w:tc>
          <w:tcPr>
            <w:tcW w:w="5467" w:type="dxa"/>
            <w:shd w:val="clear" w:color="auto" w:fill="auto"/>
            <w:noWrap/>
            <w:vAlign w:val="center"/>
            <w:hideMark/>
          </w:tcPr>
          <w:p w14:paraId="4A3E5366" w14:textId="77777777" w:rsidR="00FF5501" w:rsidRPr="00A22C0E" w:rsidRDefault="00FF5501" w:rsidP="00AC06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0E">
              <w:rPr>
                <w:rFonts w:ascii="Arial" w:hAnsi="Arial" w:cs="Arial"/>
                <w:sz w:val="24"/>
                <w:szCs w:val="24"/>
              </w:rPr>
              <w:t>Compound</w:t>
            </w:r>
          </w:p>
        </w:tc>
        <w:tc>
          <w:tcPr>
            <w:tcW w:w="522" w:type="dxa"/>
            <w:shd w:val="clear" w:color="auto" w:fill="auto"/>
            <w:noWrap/>
            <w:vAlign w:val="center"/>
            <w:hideMark/>
          </w:tcPr>
          <w:p w14:paraId="54123FA1" w14:textId="77777777" w:rsidR="00FF5501" w:rsidRPr="00A22C0E" w:rsidRDefault="00FF5501" w:rsidP="00AC06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0E">
              <w:rPr>
                <w:rFonts w:ascii="Arial" w:hAnsi="Arial" w:cs="Arial"/>
                <w:sz w:val="24"/>
                <w:szCs w:val="24"/>
              </w:rPr>
              <w:t>Probability of identification, %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B1FD994" w14:textId="77777777" w:rsidR="00FF5501" w:rsidRPr="00A22C0E" w:rsidRDefault="00FF5501" w:rsidP="00AC069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2C0E">
              <w:rPr>
                <w:rFonts w:ascii="Arial" w:hAnsi="Arial" w:cs="Arial"/>
                <w:sz w:val="24"/>
                <w:szCs w:val="24"/>
              </w:rPr>
              <w:t>Percentage, %</w:t>
            </w:r>
          </w:p>
        </w:tc>
      </w:tr>
      <w:tr w:rsidR="00FF5501" w:rsidRPr="00A22C0E" w14:paraId="246B5283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42BA94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A0A842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07D9BB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Octenal, (E)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DCAE45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BA6ADE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</w:tr>
      <w:tr w:rsidR="00FF5501" w:rsidRPr="00A22C0E" w14:paraId="0F729E87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449374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7DA171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4B418E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Nonano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C2C506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B163EC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</w:tr>
      <w:tr w:rsidR="00FF5501" w:rsidRPr="00A22C0E" w14:paraId="2156B112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B3852C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ACD26F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2B5C96D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anal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A1295B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605388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FF5501" w:rsidRPr="00A22C0E" w14:paraId="2F752AA8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5D3B61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5FD4CD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7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179048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dec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AAFB32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1784ED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</w:tr>
      <w:tr w:rsidR="00FF5501" w:rsidRPr="00A22C0E" w14:paraId="0B911371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CF22A7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153593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2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591775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noic acid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89CADA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DBDF5F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FF5501" w:rsidRPr="00A22C0E" w14:paraId="630381C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7A3975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9F0B9E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3194EC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canal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CEF088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927B2C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</w:tr>
      <w:tr w:rsidR="00FF5501" w:rsidRPr="00A22C0E" w14:paraId="3DD8BB51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89642D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78F685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3A2552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dec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5A89B1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051D15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FF5501" w:rsidRPr="00A22C0E" w14:paraId="6DBD37B1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E96DB8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C71BB3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22804A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anoic acid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4471BB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6FEF30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FF5501" w:rsidRPr="00A22C0E" w14:paraId="1C06B3B9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F0E625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5DF396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FAA458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dec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239A0A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7D546B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</w:tr>
      <w:tr w:rsidR="00FF5501" w:rsidRPr="00A22C0E" w14:paraId="08F422E4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829807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B335C2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C624F9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Sec-Butylcyclohexano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293C8B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A8705B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</w:tr>
      <w:tr w:rsidR="00FF5501" w:rsidRPr="00A22C0E" w14:paraId="669716A2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8EB48A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4E7DD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F3D844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-Decadienal, (</w:t>
            </w:r>
            <w:proofErr w:type="gram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,E</w:t>
            </w:r>
            <w:proofErr w:type="gram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608915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1BC0EF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</w:tr>
      <w:tr w:rsidR="00FF5501" w:rsidRPr="00A22C0E" w14:paraId="3CF88601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D4C3D3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0D4295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642AC5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ntadecane, 2,6,10,14-tetramethyl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6DA9F9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C2906D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</w:tr>
      <w:tr w:rsidR="00FF5501" w:rsidRPr="00A22C0E" w14:paraId="6D89B74B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5399FA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EAF2BA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27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12A78E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,4-Decadienal, (</w:t>
            </w:r>
            <w:proofErr w:type="gram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,E</w:t>
            </w:r>
            <w:proofErr w:type="gram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56D7B4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41F3D9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</w:tr>
      <w:tr w:rsidR="00FF5501" w:rsidRPr="00A22C0E" w14:paraId="0CBC54B0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749AD5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08C78A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37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7FDEE3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-Decanoic acid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3A8B9B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AE9F72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FF5501" w:rsidRPr="00A22C0E" w14:paraId="035D2B07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009A78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D6C935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95E9F9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canoic acid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E1D5C4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769729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</w:tr>
      <w:tr w:rsidR="00FF5501" w:rsidRPr="00A22C0E" w14:paraId="6BF9D2AA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84852C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99D899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2BB36CA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β-</w:t>
            </w: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alien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D5AEDC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461836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</w:tr>
      <w:tr w:rsidR="00FF5501" w:rsidRPr="00A22C0E" w14:paraId="4A2DE2F4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A13A6F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EF9181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87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51DF35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ntadec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90D00E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2E9B0B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FF5501" w:rsidRPr="00A22C0E" w14:paraId="71BB5A1F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D688F7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F55C15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9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7E72E6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Pentadece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AEAF7D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3319F5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FF5501" w:rsidRPr="00A22C0E" w14:paraId="2BE3DBC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B7D3EF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EE54C3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8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DA8D20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dr-8(15)-</w:t>
            </w: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08F769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AC67E2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</w:tr>
      <w:tr w:rsidR="00FF5501" w:rsidRPr="00A22C0E" w14:paraId="74BE80B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F72D06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2B3112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AA7104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-Nonanone, 7-ethyl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627D28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0C4460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FF5501" w:rsidRPr="00A22C0E" w14:paraId="44A048D8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B5C929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971A2C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577E449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4,6-Trimethyl-cyclohex-2-en-1-ol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219693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3E5093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FF5501" w:rsidRPr="00A22C0E" w14:paraId="653C1F4B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4175E9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F946B5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BE6FA6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udesma-4(14),11-die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721A07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0165EB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</w:tr>
      <w:tr w:rsidR="00FF5501" w:rsidRPr="00A22C0E" w14:paraId="06029D7A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E895C6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6AAEBA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61F58C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decanal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B9CE45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CEFC91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FF5501" w:rsidRPr="00A22C0E" w14:paraId="1B83B35E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D5FF92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5E74BD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6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2554CFF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-Buten-2-one, 4-(2,2,6-trimethyl-7-</w:t>
            </w:r>
            <w:proofErr w:type="gram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xabicyclo[</w:t>
            </w:r>
            <w:proofErr w:type="gram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.0]hept-1-yl)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1BC242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9C3E70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</w:tr>
      <w:tr w:rsidR="00FF5501" w:rsidRPr="00A22C0E" w14:paraId="121AECA9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684E83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3CDD30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87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A26C60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decanoic acid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C88FE9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E9C028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</w:tr>
      <w:tr w:rsidR="00FF5501" w:rsidRPr="00A22C0E" w14:paraId="3300A96B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DF5D88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B80714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9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987BB5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decanoic acid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72BCC8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653416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9</w:t>
            </w:r>
          </w:p>
        </w:tc>
      </w:tr>
      <w:tr w:rsidR="00FF5501" w:rsidRPr="00A22C0E" w14:paraId="347A872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B702CA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96E317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02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36CE63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anoic acid, 9-oxo-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3C9B8F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CC9602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FF5501" w:rsidRPr="00A22C0E" w14:paraId="1EB6141F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B9F5B2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B78B04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010383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decanal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94A53D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37EB36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</w:t>
            </w:r>
          </w:p>
        </w:tc>
      </w:tr>
      <w:tr w:rsidR="00FF5501" w:rsidRPr="00A22C0E" w14:paraId="69767D39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A2EB39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CAC88E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20C4EE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,12,15-Octadecatrien-1-ol, (</w:t>
            </w:r>
            <w:proofErr w:type="gram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,Z</w:t>
            </w:r>
            <w:proofErr w:type="gram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Z)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D3C814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538A74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</w:tr>
      <w:tr w:rsidR="00FF5501" w:rsidRPr="00A22C0E" w14:paraId="3A7F0AE2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1AEEE8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F010CA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7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564E4BB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yophyllene oxid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4BA8F8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42214A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</w:tr>
      <w:tr w:rsidR="00FF5501" w:rsidRPr="00A22C0E" w14:paraId="51B8841E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6D14D2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688BA5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8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6615CC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tol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031B2A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D9ED75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FF5501" w:rsidRPr="00A22C0E" w14:paraId="2FC2D7D6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EB1467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1E84B3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2799977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decanoic acid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A54124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64D550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</w:tr>
      <w:tr w:rsidR="00FF5501" w:rsidRPr="00A22C0E" w14:paraId="03BD32D6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0DF09B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7850E5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09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685184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thyl </w:t>
            </w: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decanoat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B00ED0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D91F6F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FF5501" w:rsidRPr="00A22C0E" w14:paraId="5BF5571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C53F6F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C351BB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2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C74529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umaric acid, ethyl 2-methylall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590EC9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3D0CA7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</w:tr>
      <w:tr w:rsidR="00FF5501" w:rsidRPr="00A22C0E" w14:paraId="108F330D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E1A9E8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E3FF84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724C33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(4H)-</w:t>
            </w: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enzofuranone</w:t>
            </w:r>
            <w:proofErr w:type="spell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5,6,7,7a-tetrahydro-4,4,7a-trimethyl-, (R)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860EAE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920209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0</w:t>
            </w:r>
          </w:p>
        </w:tc>
      </w:tr>
      <w:tr w:rsidR="00FF5501" w:rsidRPr="00A22C0E" w14:paraId="074F35D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0A6264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1185B1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4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E6BA2F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dec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25822F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A41546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4</w:t>
            </w:r>
          </w:p>
        </w:tc>
      </w:tr>
      <w:tr w:rsidR="00FF5501" w:rsidRPr="00A22C0E" w14:paraId="4A17C7D0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4D0EB0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DD496F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53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FB0D34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ntadecanal</w:t>
            </w:r>
            <w:proofErr w:type="spell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DA6D70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494589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</w:t>
            </w:r>
          </w:p>
        </w:tc>
      </w:tr>
      <w:tr w:rsidR="00FF5501" w:rsidRPr="00A22C0E" w14:paraId="0FDC8B18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D59556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72EE86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D976F6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7,11,15-Tetramethyl-2-hexadecen-1-ol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59A433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A10C18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FF5501" w:rsidRPr="00A22C0E" w14:paraId="38F28F5E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AD0DCA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9ADD0B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18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C2C61A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decanoic</w:t>
            </w:r>
            <w:proofErr w:type="spell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id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DAB42D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E2F559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8</w:t>
            </w:r>
          </w:p>
        </w:tc>
      </w:tr>
      <w:tr w:rsidR="00FF5501" w:rsidRPr="00A22C0E" w14:paraId="45CD2151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C72CE0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B55F9C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53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5C5CBD2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cos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CD099D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9AABAC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8</w:t>
            </w:r>
          </w:p>
        </w:tc>
      </w:tr>
      <w:tr w:rsidR="00FF5501" w:rsidRPr="00A22C0E" w14:paraId="0CAE8DE2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983E7E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464941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59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2190E90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tol, acetat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F497D4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156DEC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</w:tr>
      <w:tr w:rsidR="00FF5501" w:rsidRPr="00A22C0E" w14:paraId="63458C3A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F85D30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BFE32D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7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1F09CB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Pentadecanone, 6,10,14-trimethyl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6B9378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A950DF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9</w:t>
            </w:r>
          </w:p>
        </w:tc>
      </w:tr>
      <w:tr w:rsidR="00FF5501" w:rsidRPr="00A22C0E" w14:paraId="23EC176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E21828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69A7A9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F5E008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ntadecanoic acid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447C0D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FBDEAF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FF5501" w:rsidRPr="00A22C0E" w14:paraId="01BFB094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34A355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0EE090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31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6DE108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tol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02C54C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FBDDC7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FF5501" w:rsidRPr="00A22C0E" w14:paraId="5EA9679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1E5CE1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8204EA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4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A75542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yl 15-methyl-hexadecanoat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22A119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2F1BB4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</w:tr>
      <w:tr w:rsidR="00FF5501" w:rsidRPr="00A22C0E" w14:paraId="5C7E29F0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3F7971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C6C56F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6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352685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 3,5-tetradecadiynoat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B79236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14EF0F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8</w:t>
            </w:r>
          </w:p>
        </w:tc>
      </w:tr>
      <w:tr w:rsidR="00FF5501" w:rsidRPr="00A22C0E" w14:paraId="3727F677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F1BB49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4EC5EA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AF8C78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ic</w:t>
            </w:r>
            <w:proofErr w:type="spell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id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50B2DC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8E7294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1</w:t>
            </w:r>
          </w:p>
        </w:tc>
      </w:tr>
      <w:tr w:rsidR="00FF5501" w:rsidRPr="00A22C0E" w14:paraId="7BE63AE2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327135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D1EB25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DACD8D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B06DDF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17EE36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</w:t>
            </w:r>
          </w:p>
        </w:tc>
      </w:tr>
      <w:tr w:rsidR="00FF5501" w:rsidRPr="00A22C0E" w14:paraId="48E1BE5D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A6DDBD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39800D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2965900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decanal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854091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AED339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</w:tr>
      <w:tr w:rsidR="00FF5501" w:rsidRPr="00A22C0E" w14:paraId="72C0D78C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750D5B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322D45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2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A3832A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ptadecanoic acid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8FBAA2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9BB553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</w:tr>
      <w:tr w:rsidR="00FF5501" w:rsidRPr="00A22C0E" w14:paraId="6080AF1D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B1A1B6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3994C7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3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B16CD7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thalic acid, butyl dodec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4D61BF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4FB874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FF5501" w:rsidRPr="00A22C0E" w14:paraId="3357FFC1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3CAD7F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7CBA57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49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A97FA2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cosan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363C8C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619B59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</w:t>
            </w:r>
          </w:p>
        </w:tc>
      </w:tr>
      <w:tr w:rsidR="00FF5501" w:rsidRPr="00A22C0E" w14:paraId="1A931811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1FB54C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1F0ED1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58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2C4D3D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oic</w:t>
            </w:r>
            <w:proofErr w:type="spell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id, octadec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400A1D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74CDBA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</w:tr>
      <w:tr w:rsidR="00FF5501" w:rsidRPr="00A22C0E" w14:paraId="01C4A328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80F16D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EB5D8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6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1705C8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decanal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E99DE3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FEEA88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</w:tr>
      <w:tr w:rsidR="00FF5501" w:rsidRPr="00A22C0E" w14:paraId="1A535EDA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FB3F41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5A8304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71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050485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ytol, acetat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2F40ED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7E9404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FF5501" w:rsidRPr="00A22C0E" w14:paraId="33B4A9AE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B6A852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081CB6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92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5E642F4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-Hexadecyn-3-ol, 3,7,11,15-tetramethyl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476142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0F0DF5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</w:tr>
      <w:tr w:rsidR="00FF5501" w:rsidRPr="00A22C0E" w14:paraId="0ACBC447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4DE3DF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CFC3C8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0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3ABF38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yl Oleat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6AA85C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6DA967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</w:tr>
      <w:tr w:rsidR="00FF5501" w:rsidRPr="00A22C0E" w14:paraId="4A35C6B3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635983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11DF15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1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4C1662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,12-Octadecadienoic acid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A780F0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AE54FD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1</w:t>
            </w:r>
          </w:p>
        </w:tc>
      </w:tr>
      <w:tr w:rsidR="00FF5501" w:rsidRPr="00A22C0E" w14:paraId="23F53A1F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C148CC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B69A0A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3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E4447B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hyl 9,12,15-octadecatrienoat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C80CBD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417E69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6</w:t>
            </w:r>
          </w:p>
        </w:tc>
      </w:tr>
      <w:tr w:rsidR="00FF5501" w:rsidRPr="00A22C0E" w14:paraId="6BEB17CA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1C36AE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0E8661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50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EA0B80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6C199B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C322CB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81</w:t>
            </w:r>
          </w:p>
        </w:tc>
      </w:tr>
      <w:tr w:rsidR="00FF5501" w:rsidRPr="00A22C0E" w14:paraId="20BF71AC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4FC850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6879BD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61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2B7208C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decanal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0C6ADC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1067B9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</w:tr>
      <w:tr w:rsidR="00FF5501" w:rsidRPr="00A22C0E" w14:paraId="01DD2299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B78A10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DC6B00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9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A5C1420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H-Pyran-2-one, tetrahydro-6-nonyl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97CD4B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4F90FB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</w:tr>
      <w:tr w:rsidR="00FF5501" w:rsidRPr="00A22C0E" w14:paraId="45F493FB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B84FAC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794C0A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28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0AF2E1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tracos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B88126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E35EDE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6</w:t>
            </w:r>
          </w:p>
        </w:tc>
      </w:tr>
      <w:tr w:rsidR="00FF5501" w:rsidRPr="00A22C0E" w14:paraId="2F9911D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2DDCE9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24B387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AC3181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xirane, </w:t>
            </w: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ptadecyl</w:t>
            </w:r>
            <w:proofErr w:type="spell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980B7F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A1DAD9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</w:t>
            </w:r>
          </w:p>
        </w:tc>
      </w:tr>
      <w:tr w:rsidR="00FF5501" w:rsidRPr="00A22C0E" w14:paraId="1D070CDD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E4DF70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00A17B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87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E3D8BD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hyl 19-methyl-eicosanoat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A2AC3A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5A16E0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FF5501" w:rsidRPr="00A22C0E" w14:paraId="3CE9D1C0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285399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BFF8F1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5620CCB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Cyclohexen-1-one, 4-hydroxy-3,5,5-trimethyl-4-(3-oxo-1-butenyl)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359F87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D9D0C3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FF5501" w:rsidRPr="00A22C0E" w14:paraId="37320A12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12088B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828D54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2189E84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ntacosan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2A067B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EB8EB9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1</w:t>
            </w:r>
          </w:p>
        </w:tc>
      </w:tr>
      <w:tr w:rsidR="00FF5501" w:rsidRPr="00A22C0E" w14:paraId="7ECF6884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5B919B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91BB49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6EC6A3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,8,12,16-Tetramethylheptadecan-4-olid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6B3739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D66E0E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</w:tr>
      <w:tr w:rsidR="00FF5501" w:rsidRPr="00A22C0E" w14:paraId="3E45E38B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5E9854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AAB531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33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9A009F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,22-Docosanediol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BAA92A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9C8252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</w:tr>
      <w:tr w:rsidR="00FF5501" w:rsidRPr="00A22C0E" w14:paraId="4B80509E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A3722F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0442A0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41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20E1EE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iophene, 3-methyl-2-pentadecyl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2C41FC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904781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</w:tr>
      <w:tr w:rsidR="00FF5501" w:rsidRPr="00A22C0E" w14:paraId="0CFD10B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4A188B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40629E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91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B8315F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cosan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EEF107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4571CE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5</w:t>
            </w:r>
          </w:p>
        </w:tc>
      </w:tr>
      <w:tr w:rsidR="00FF5501" w:rsidRPr="00A22C0E" w14:paraId="713206C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3769F1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8C2C73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37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361853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,12-Octadecadienoic acid, 2-phenyl-1,3-dioxan-5-yl ester, cis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F40489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02E099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FF5501" w:rsidRPr="00A22C0E" w14:paraId="5E37922A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73AA08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F2C9FA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4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DF4956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cosanoic</w:t>
            </w:r>
            <w:proofErr w:type="spell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id, ethyl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B13F61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7D5C01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</w:tr>
      <w:tr w:rsidR="00FF5501" w:rsidRPr="00A22C0E" w14:paraId="346A303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4EF44A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A2A7E8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B441D0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acont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4F19E97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01F1B6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28</w:t>
            </w:r>
          </w:p>
        </w:tc>
      </w:tr>
      <w:tr w:rsidR="00FF5501" w:rsidRPr="00A22C0E" w14:paraId="023F6857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8C81E2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03A4B4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91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76800E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-Methylheptacos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BF834C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C0E78D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</w:tr>
      <w:tr w:rsidR="00FF5501" w:rsidRPr="00A22C0E" w14:paraId="123E977A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59291F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2F6B20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02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D19C78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hthalic acid, di(2-propylpentyl) ester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109982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82017D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</w:t>
            </w:r>
          </w:p>
        </w:tc>
      </w:tr>
      <w:tr w:rsidR="00FF5501" w:rsidRPr="00A22C0E" w14:paraId="2C54D3D5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645E20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1FD4E6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23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2DB4DAA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acosane</w:t>
            </w:r>
            <w:proofErr w:type="spellEnd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9-octyl-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0E34CC0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A82F09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</w:tr>
      <w:tr w:rsidR="00FF5501" w:rsidRPr="00A22C0E" w14:paraId="330BB243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D4F595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823129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4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748DA06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ctacosan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784F25A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F650F6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</w:t>
            </w:r>
          </w:p>
        </w:tc>
      </w:tr>
      <w:tr w:rsidR="00FF5501" w:rsidRPr="00A22C0E" w14:paraId="1D90665F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2C28CC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C9EAED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5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4EA6491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-Pentacosano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C4DFEA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72EE83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</w:tr>
      <w:tr w:rsidR="00FF5501" w:rsidRPr="00A22C0E" w14:paraId="58CE20F8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7B407C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09C33A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73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6375F13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(Z)-14-Tricosenyl </w:t>
            </w: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rmat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3EB2E41B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FE5AA96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</w:tr>
      <w:tr w:rsidR="00FF5501" w:rsidRPr="00A22C0E" w14:paraId="2E2A1F63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6D3BA4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39D72F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42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3A4FF9F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acosane</w:t>
            </w:r>
            <w:proofErr w:type="spellEnd"/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293483B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EAD01C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5</w:t>
            </w:r>
          </w:p>
        </w:tc>
      </w:tr>
      <w:tr w:rsidR="00FF5501" w:rsidRPr="00A22C0E" w14:paraId="77167A70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102E89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07A2AC1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55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06B1057D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6-Nonadecadio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02C4E0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EBB00B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</w:t>
            </w:r>
          </w:p>
        </w:tc>
      </w:tr>
      <w:tr w:rsidR="00FF5501" w:rsidRPr="00A22C0E" w14:paraId="65E7F958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464095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CC7CCD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34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80A1359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acont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5594FC7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FA772B2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</w:tr>
      <w:tr w:rsidR="00FF5501" w:rsidRPr="00A22C0E" w14:paraId="0D77E713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F558747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84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F336E41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66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5319AE0C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ntriaconta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1B36D48F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1852F65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2</w:t>
            </w:r>
          </w:p>
        </w:tc>
      </w:tr>
      <w:tr w:rsidR="00FF5501" w:rsidRPr="00A22C0E" w14:paraId="5B0DB91E" w14:textId="77777777" w:rsidTr="00AC0692">
        <w:trPr>
          <w:trHeight w:val="300"/>
          <w:jc w:val="center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BE86BEA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E80C9B3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88</w:t>
            </w:r>
          </w:p>
        </w:tc>
        <w:tc>
          <w:tcPr>
            <w:tcW w:w="5467" w:type="dxa"/>
            <w:shd w:val="clear" w:color="auto" w:fill="auto"/>
            <w:noWrap/>
            <w:vAlign w:val="bottom"/>
            <w:hideMark/>
          </w:tcPr>
          <w:p w14:paraId="1DC69BC4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cosane-2,4-dione</w:t>
            </w:r>
          </w:p>
        </w:tc>
        <w:tc>
          <w:tcPr>
            <w:tcW w:w="522" w:type="dxa"/>
            <w:shd w:val="clear" w:color="auto" w:fill="auto"/>
            <w:noWrap/>
            <w:vAlign w:val="bottom"/>
            <w:hideMark/>
          </w:tcPr>
          <w:p w14:paraId="67526978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FA5146E" w14:textId="77777777" w:rsidR="00FF5501" w:rsidRPr="00A22C0E" w:rsidRDefault="00FF5501" w:rsidP="00AC069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22C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0</w:t>
            </w:r>
          </w:p>
        </w:tc>
      </w:tr>
    </w:tbl>
    <w:p w14:paraId="3883A916" w14:textId="77777777" w:rsidR="00FF5501" w:rsidRPr="00A364EE" w:rsidRDefault="00FF5501" w:rsidP="00FF5501">
      <w:pPr>
        <w:jc w:val="both"/>
        <w:rPr>
          <w:rFonts w:ascii="Arial" w:hAnsi="Arial" w:cs="Arial"/>
          <w:sz w:val="24"/>
          <w:szCs w:val="24"/>
        </w:rPr>
      </w:pPr>
    </w:p>
    <w:p w14:paraId="2DFA8E21" w14:textId="77777777" w:rsidR="00FF5501" w:rsidRPr="00A22C0E" w:rsidRDefault="00FF5501" w:rsidP="00FF5501">
      <w:pPr>
        <w:ind w:firstLine="708"/>
        <w:jc w:val="both"/>
        <w:rPr>
          <w:rFonts w:ascii="Arial" w:hAnsi="Arial" w:cs="Arial"/>
          <w:sz w:val="24"/>
          <w:szCs w:val="24"/>
        </w:rPr>
      </w:pPr>
    </w:p>
    <w:p w14:paraId="34B5671D" w14:textId="77777777" w:rsidR="00FA1740" w:rsidRDefault="00FA1740"/>
    <w:sectPr w:rsidR="00FA174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9B"/>
    <w:rsid w:val="0041249B"/>
    <w:rsid w:val="00FA1740"/>
    <w:rsid w:val="00FF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4F96C6-8F8B-40BF-99DE-4E325CFD5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501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Жанар</dc:creator>
  <cp:keywords/>
  <dc:description/>
  <cp:lastModifiedBy>Жанар</cp:lastModifiedBy>
  <cp:revision>2</cp:revision>
  <dcterms:created xsi:type="dcterms:W3CDTF">2022-05-06T03:41:00Z</dcterms:created>
  <dcterms:modified xsi:type="dcterms:W3CDTF">2022-05-06T03:41:00Z</dcterms:modified>
</cp:coreProperties>
</file>